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52893" w14:textId="72E0CCB3" w:rsidR="007609AF" w:rsidRPr="00F16AE4" w:rsidRDefault="003F282A" w:rsidP="00DC2740">
      <w:pPr>
        <w:jc w:val="center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b/>
          <w:color w:val="000000" w:themeColor="text1"/>
          <w:sz w:val="24"/>
          <w:szCs w:val="24"/>
        </w:rPr>
        <w:t>Supp</w:t>
      </w:r>
      <w:r w:rsidR="009833EB" w:rsidRPr="00F16AE4">
        <w:rPr>
          <w:rFonts w:ascii="Calibri" w:hAnsi="Calibri" w:cs="Calibri"/>
          <w:b/>
          <w:color w:val="000000" w:themeColor="text1"/>
          <w:sz w:val="24"/>
          <w:szCs w:val="24"/>
        </w:rPr>
        <w:t>lementary</w:t>
      </w:r>
      <w:r w:rsidRPr="00F16AE4">
        <w:rPr>
          <w:rFonts w:ascii="Calibri" w:hAnsi="Calibri" w:cs="Calibri"/>
          <w:b/>
          <w:color w:val="000000" w:themeColor="text1"/>
          <w:sz w:val="24"/>
          <w:szCs w:val="24"/>
        </w:rPr>
        <w:t xml:space="preserve"> Information</w:t>
      </w:r>
    </w:p>
    <w:p w14:paraId="2C924C3F" w14:textId="77777777" w:rsidR="003F282A" w:rsidRPr="00F16AE4" w:rsidRDefault="003F282A" w:rsidP="00DC2740">
      <w:pPr>
        <w:jc w:val="center"/>
        <w:rPr>
          <w:rFonts w:ascii="Calibri" w:hAnsi="Calibri" w:cs="Calibri"/>
          <w:color w:val="000000" w:themeColor="text1"/>
          <w:sz w:val="24"/>
          <w:szCs w:val="24"/>
        </w:rPr>
      </w:pPr>
    </w:p>
    <w:p w14:paraId="35E3FE7D" w14:textId="58349607" w:rsidR="009833EB" w:rsidRPr="00F335E4" w:rsidRDefault="009833EB" w:rsidP="00DC2740">
      <w:pPr>
        <w:pStyle w:val="RSCH01PaperTitle"/>
        <w:spacing w:before="0" w:after="0"/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</w:pPr>
      <w:r w:rsidRPr="00F335E4"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  <w:t xml:space="preserve">Metal-doped polyaniline </w:t>
      </w:r>
      <w:r w:rsidR="00B15DB6" w:rsidRPr="00F335E4"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  <w:t>as</w:t>
      </w:r>
      <w:r w:rsidRPr="00F335E4"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  <w:t xml:space="preserve"> neuromorphic</w:t>
      </w:r>
      <w:r w:rsidR="00F335E4" w:rsidRPr="00F335E4"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  <w:t xml:space="preserve"> circuit elements for</w:t>
      </w:r>
      <w:r w:rsidRPr="00F335E4"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  <w:t xml:space="preserve"> </w:t>
      </w:r>
      <w:proofErr w:type="gramStart"/>
      <w:r w:rsidRPr="00F335E4"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  <w:t>in</w:t>
      </w:r>
      <w:r w:rsidR="00361807"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  <w:t xml:space="preserve"> </w:t>
      </w:r>
      <w:r w:rsidR="00BA7FBA"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  <w:t xml:space="preserve"> </w:t>
      </w:r>
      <w:r w:rsidRPr="00F335E4"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  <w:t>materi</w:t>
      </w:r>
      <w:r w:rsidR="00C717A1"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  <w:t>a</w:t>
      </w:r>
      <w:proofErr w:type="gramEnd"/>
      <w:r w:rsidRPr="00F335E4">
        <w:rPr>
          <w:rFonts w:ascii="Calibri" w:hAnsi="Calibri" w:cs="Calibri"/>
          <w:b w:val="0"/>
          <w:bCs/>
          <w:i/>
          <w:color w:val="000000" w:themeColor="text1"/>
          <w:sz w:val="28"/>
          <w:szCs w:val="28"/>
          <w:lang w:eastAsia="ja-JP"/>
        </w:rPr>
        <w:t xml:space="preserve"> computing</w:t>
      </w:r>
    </w:p>
    <w:p w14:paraId="06A6DEED" w14:textId="77777777" w:rsidR="009833EB" w:rsidRPr="00F16AE4" w:rsidRDefault="009833EB" w:rsidP="00DC2740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29EA31DD" w14:textId="77777777" w:rsidR="00F16AE4" w:rsidRPr="00F16AE4" w:rsidRDefault="00F16AE4" w:rsidP="00DC2740">
      <w:pPr>
        <w:pStyle w:val="RSCH02PaperAuthorsandByline"/>
        <w:spacing w:after="0" w:line="240" w:lineRule="auto"/>
        <w:rPr>
          <w:rFonts w:ascii="Calibri" w:hAnsi="Calibri" w:cs="Calibri"/>
          <w:color w:val="000000" w:themeColor="text1"/>
          <w:sz w:val="24"/>
          <w:szCs w:val="24"/>
          <w:vertAlign w:val="superscript"/>
          <w:lang w:eastAsia="ja-JP"/>
        </w:rPr>
      </w:pPr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 xml:space="preserve">R. </w:t>
      </w:r>
      <w:proofErr w:type="spellStart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>Higuchi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  <w:lang w:eastAsia="ja-JP"/>
        </w:rPr>
        <w:t>a</w:t>
      </w:r>
      <w:proofErr w:type="spellEnd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 xml:space="preserve">, S. </w:t>
      </w:r>
      <w:proofErr w:type="spellStart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>Lilak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  <w:lang w:eastAsia="ja-JP"/>
        </w:rPr>
        <w:t>b</w:t>
      </w:r>
      <w:proofErr w:type="spellEnd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 xml:space="preserve">, H. O. </w:t>
      </w:r>
      <w:proofErr w:type="spellStart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>Sillin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  <w:lang w:eastAsia="ja-JP"/>
        </w:rPr>
        <w:t>b</w:t>
      </w:r>
      <w:proofErr w:type="spellEnd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 xml:space="preserve">, T. </w:t>
      </w:r>
      <w:proofErr w:type="spellStart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>Tsuruoka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  <w:lang w:eastAsia="ja-JP"/>
        </w:rPr>
        <w:t>a</w:t>
      </w:r>
      <w:proofErr w:type="spellEnd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 xml:space="preserve">, M. </w:t>
      </w:r>
      <w:proofErr w:type="spellStart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>Kunitake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  <w:lang w:eastAsia="ja-JP"/>
        </w:rPr>
        <w:t>c</w:t>
      </w:r>
      <w:proofErr w:type="spellEnd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 xml:space="preserve">, T. </w:t>
      </w:r>
      <w:proofErr w:type="spellStart"/>
      <w:proofErr w:type="gramStart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>Nakayama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  <w:lang w:eastAsia="ja-JP"/>
        </w:rPr>
        <w:t>a,d</w:t>
      </w:r>
      <w:proofErr w:type="spellEnd"/>
      <w:proofErr w:type="gramEnd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>, J. K. Gimzewski*</w:t>
      </w:r>
      <w:proofErr w:type="spellStart"/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  <w:lang w:eastAsia="ja-JP"/>
        </w:rPr>
        <w:t>a,b,e</w:t>
      </w:r>
      <w:proofErr w:type="spellEnd"/>
      <w:r w:rsidRPr="00F16AE4">
        <w:rPr>
          <w:rFonts w:ascii="Calibri" w:hAnsi="Calibri" w:cs="Calibri"/>
          <w:color w:val="000000" w:themeColor="text1"/>
          <w:sz w:val="24"/>
          <w:szCs w:val="24"/>
          <w:lang w:eastAsia="ja-JP"/>
        </w:rPr>
        <w:t xml:space="preserve"> and A. Z. Stieg*</w:t>
      </w:r>
      <w:proofErr w:type="spellStart"/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  <w:lang w:eastAsia="ja-JP"/>
        </w:rPr>
        <w:t>a,e</w:t>
      </w:r>
      <w:proofErr w:type="spellEnd"/>
    </w:p>
    <w:p w14:paraId="1887A249" w14:textId="77777777" w:rsidR="00F16AE4" w:rsidRPr="00F16AE4" w:rsidRDefault="00F16AE4" w:rsidP="00DC2740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26698A6F" w14:textId="77777777" w:rsidR="00F16AE4" w:rsidRPr="00F16AE4" w:rsidRDefault="00F16AE4" w:rsidP="00DC2740">
      <w:pPr>
        <w:rPr>
          <w:rFonts w:ascii="Calibri" w:hAnsi="Calibri" w:cs="Calibri"/>
          <w:i/>
          <w:color w:val="000000" w:themeColor="text1"/>
          <w:sz w:val="24"/>
          <w:szCs w:val="24"/>
        </w:rPr>
      </w:pPr>
      <w:proofErr w:type="spellStart"/>
      <w:proofErr w:type="gramStart"/>
      <w:r w:rsidRPr="00F16AE4">
        <w:rPr>
          <w:rFonts w:ascii="Calibri" w:hAnsi="Calibri" w:cs="Calibri"/>
          <w:i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 xml:space="preserve"> International Center for Materials Nanoarchitectonics (WPI-MANA), National Institute for Materials Science (NIMS), 1-1 </w:t>
      </w:r>
      <w:proofErr w:type="spellStart"/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>Namiki</w:t>
      </w:r>
      <w:proofErr w:type="spellEnd"/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>, Tsukuba, 305-0044, Japan</w:t>
      </w:r>
    </w:p>
    <w:p w14:paraId="39F09BD7" w14:textId="77777777" w:rsidR="00F16AE4" w:rsidRPr="00F16AE4" w:rsidRDefault="00F16AE4" w:rsidP="00DC2740">
      <w:pPr>
        <w:rPr>
          <w:rFonts w:ascii="Calibri" w:hAnsi="Calibri" w:cs="Calibri"/>
          <w:i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i/>
          <w:color w:val="000000" w:themeColor="text1"/>
          <w:sz w:val="24"/>
          <w:szCs w:val="24"/>
          <w:vertAlign w:val="superscript"/>
        </w:rPr>
        <w:t>b</w:t>
      </w:r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 xml:space="preserve"> Department of Chemistry and Biochemistry, University of California Los Angeles 607 Charles E. Young Drive East, Los Angeles, CA 90095, USA</w:t>
      </w:r>
    </w:p>
    <w:p w14:paraId="5E9766F0" w14:textId="77777777" w:rsidR="00F16AE4" w:rsidRPr="00F16AE4" w:rsidRDefault="00F16AE4" w:rsidP="00DC2740">
      <w:pPr>
        <w:rPr>
          <w:rFonts w:ascii="Calibri" w:hAnsi="Calibri" w:cs="Calibri"/>
          <w:i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i/>
          <w:color w:val="000000" w:themeColor="text1"/>
          <w:sz w:val="24"/>
          <w:szCs w:val="24"/>
          <w:vertAlign w:val="superscript"/>
        </w:rPr>
        <w:t>c</w:t>
      </w:r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 xml:space="preserve"> Graduate School of Science and Technology, Kumamoto University, 2-39-1 </w:t>
      </w:r>
      <w:proofErr w:type="spellStart"/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>Kurokami</w:t>
      </w:r>
      <w:proofErr w:type="spellEnd"/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>, Kumamoto 860-8555, Japan</w:t>
      </w:r>
    </w:p>
    <w:p w14:paraId="7154EB3D" w14:textId="77777777" w:rsidR="00F16AE4" w:rsidRPr="00F16AE4" w:rsidRDefault="00F16AE4" w:rsidP="00DC2740">
      <w:pPr>
        <w:rPr>
          <w:rFonts w:ascii="Calibri" w:hAnsi="Calibri" w:cs="Calibri"/>
          <w:i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i/>
          <w:color w:val="000000" w:themeColor="text1"/>
          <w:sz w:val="24"/>
          <w:szCs w:val="24"/>
          <w:vertAlign w:val="superscript"/>
        </w:rPr>
        <w:t>d</w:t>
      </w:r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 xml:space="preserve"> Graduate School of Pure and Applied Sciences, University of Tsukuba, 1-1 </w:t>
      </w:r>
      <w:proofErr w:type="spellStart"/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>Namiki</w:t>
      </w:r>
      <w:proofErr w:type="spellEnd"/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>, Tsukuba, Ibaraki 305-0044, Japan</w:t>
      </w:r>
    </w:p>
    <w:p w14:paraId="15BF05CA" w14:textId="6C996A28" w:rsidR="00F9572F" w:rsidRDefault="00F16AE4" w:rsidP="00DC2740">
      <w:pPr>
        <w:rPr>
          <w:rFonts w:ascii="Calibri" w:hAnsi="Calibri" w:cs="Calibri"/>
          <w:i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i/>
          <w:color w:val="000000" w:themeColor="text1"/>
          <w:sz w:val="24"/>
          <w:szCs w:val="24"/>
          <w:vertAlign w:val="superscript"/>
        </w:rPr>
        <w:t>e</w:t>
      </w:r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 xml:space="preserve"> California NanoSystems Institute (CNSI), University of California Los Angeles, 570 Westwood Plaza, Los Angeles, CA 90095, USA</w:t>
      </w:r>
    </w:p>
    <w:p w14:paraId="548A6323" w14:textId="5C0A110D" w:rsidR="00DC2740" w:rsidRDefault="00DC2740" w:rsidP="00DC2740">
      <w:pPr>
        <w:rPr>
          <w:rFonts w:ascii="Calibri" w:hAnsi="Calibri" w:cs="Calibri"/>
          <w:i/>
          <w:color w:val="000000" w:themeColor="text1"/>
          <w:sz w:val="24"/>
          <w:szCs w:val="24"/>
        </w:rPr>
      </w:pPr>
    </w:p>
    <w:p w14:paraId="093D09AD" w14:textId="6D6F638C" w:rsidR="00DC2740" w:rsidRDefault="00DC2740" w:rsidP="00DC2740">
      <w:pPr>
        <w:rPr>
          <w:rFonts w:ascii="Calibri" w:hAnsi="Calibri" w:cs="Calibri"/>
          <w:i/>
          <w:color w:val="000000" w:themeColor="text1"/>
          <w:sz w:val="24"/>
          <w:szCs w:val="24"/>
        </w:rPr>
      </w:pPr>
    </w:p>
    <w:p w14:paraId="10DAD816" w14:textId="77777777" w:rsidR="003E57F9" w:rsidRDefault="003E57F9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br w:type="page"/>
      </w:r>
    </w:p>
    <w:p w14:paraId="0E7B6033" w14:textId="76788C5E" w:rsidR="00A85B83" w:rsidRPr="00F16AE4" w:rsidRDefault="00A85B83" w:rsidP="00A85B83">
      <w:pPr>
        <w:spacing w:line="276" w:lineRule="auto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lastRenderedPageBreak/>
        <w:t xml:space="preserve">Figure S1. 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>UV-</w:t>
      </w:r>
      <w:proofErr w:type="gramStart"/>
      <w:r w:rsidRPr="00F16AE4">
        <w:rPr>
          <w:rFonts w:ascii="Calibri" w:hAnsi="Calibri" w:cs="Calibri"/>
          <w:color w:val="000000" w:themeColor="text1"/>
          <w:sz w:val="24"/>
          <w:szCs w:val="24"/>
        </w:rPr>
        <w:t>Vis</w:t>
      </w:r>
      <w:proofErr w:type="gramEnd"/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absorption spectra were measured to confirm the PANI-Ag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+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and PANI-Cu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2+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thin films successfully deposited by </w:t>
      </w:r>
      <w:r w:rsidRPr="00F16AE4">
        <w:rPr>
          <w:rFonts w:ascii="Calibri" w:hAnsi="Calibri" w:cs="Calibri"/>
          <w:i/>
          <w:color w:val="000000" w:themeColor="text1"/>
          <w:sz w:val="24"/>
          <w:szCs w:val="24"/>
        </w:rPr>
        <w:t>in situ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process. The absorption peak at 470 and 440 nm can be assigned to adsorption by PANI-Ag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+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and PANI-Cu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2+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film, respectively.</w:t>
      </w:r>
    </w:p>
    <w:p w14:paraId="2E262D71" w14:textId="7F1E6B9B" w:rsidR="00A85B83" w:rsidRDefault="00A85B83" w:rsidP="00A85B83">
      <w:pPr>
        <w:spacing w:line="276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color w:val="000000" w:themeColor="text1"/>
          <w:sz w:val="24"/>
          <w:szCs w:val="24"/>
        </w:rPr>
        <w:t>SEM image shows inhomogeneous surface morphology which obviously different from bare substrate, glass slide; the results also support the growth of polymer films.</w:t>
      </w:r>
    </w:p>
    <w:p w14:paraId="4D130E6C" w14:textId="6F1D1B79" w:rsidR="00A85B83" w:rsidRDefault="00A85B83" w:rsidP="00A85B83">
      <w:pPr>
        <w:spacing w:line="276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4AB3F3C8" w14:textId="749C1F30" w:rsidR="00A85B83" w:rsidRDefault="00A85B83" w:rsidP="00A85B83">
      <w:pPr>
        <w:spacing w:line="276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246564FB" w14:textId="60DFC46D" w:rsidR="00A85B83" w:rsidRDefault="00A85B83" w:rsidP="00A85B83">
      <w:pPr>
        <w:spacing w:line="276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037F823C" w14:textId="6F4F587E" w:rsidR="00A85B83" w:rsidRDefault="00A85B83" w:rsidP="00A85B83">
      <w:pPr>
        <w:spacing w:line="276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noProof/>
          <w:color w:val="000000" w:themeColor="text1"/>
          <w:sz w:val="24"/>
          <w:szCs w:val="24"/>
        </w:rPr>
        <w:drawing>
          <wp:inline distT="0" distB="0" distL="0" distR="0" wp14:anchorId="5202CF1C" wp14:editId="50D05065">
            <wp:extent cx="4192438" cy="2781675"/>
            <wp:effectExtent l="0" t="0" r="0" b="0"/>
            <wp:docPr id="17" name="図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7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95771" cy="2783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E701F" w14:textId="22B4D38B" w:rsidR="00A85B83" w:rsidRPr="00F16AE4" w:rsidRDefault="00A85B83" w:rsidP="00A85B83">
      <w:pPr>
        <w:spacing w:line="276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color w:val="000000" w:themeColor="text1"/>
          <w:sz w:val="24"/>
          <w:szCs w:val="24"/>
        </w:rPr>
        <w:t>S1. UV-</w:t>
      </w:r>
      <w:proofErr w:type="gramStart"/>
      <w:r w:rsidRPr="00F16AE4">
        <w:rPr>
          <w:rFonts w:ascii="Calibri" w:hAnsi="Calibri" w:cs="Calibri"/>
          <w:color w:val="000000" w:themeColor="text1"/>
          <w:sz w:val="24"/>
          <w:szCs w:val="24"/>
        </w:rPr>
        <w:t>Vis</w:t>
      </w:r>
      <w:proofErr w:type="gramEnd"/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a</w:t>
      </w:r>
      <w:r w:rsidR="00BD6E84">
        <w:rPr>
          <w:rFonts w:ascii="Calibri" w:hAnsi="Calibri" w:cs="Calibri"/>
          <w:color w:val="000000" w:themeColor="text1"/>
          <w:sz w:val="24"/>
          <w:szCs w:val="24"/>
        </w:rPr>
        <w:t>b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>sorption spectra of (a) PANI-Ag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+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and (b) PANI-Cu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2+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film deposited on the glass slide. The arrows point peaks. (c-d) SEM image of surface structure for PANI-Ag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 xml:space="preserve">+ 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>and PANI-Cu</w:t>
      </w:r>
      <w:r w:rsidRPr="00F16AE4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2+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film on Pt electrode.</w:t>
      </w:r>
    </w:p>
    <w:p w14:paraId="0CDF50E1" w14:textId="77777777" w:rsidR="00A85B83" w:rsidRPr="00F16AE4" w:rsidRDefault="00A85B83" w:rsidP="00A85B83">
      <w:pPr>
        <w:spacing w:line="276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14800638" w14:textId="77777777" w:rsidR="00A85B83" w:rsidRDefault="00A85B83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br w:type="page"/>
      </w:r>
    </w:p>
    <w:p w14:paraId="07C4DB19" w14:textId="78454549" w:rsidR="000C4139" w:rsidRDefault="000C4139" w:rsidP="000C4139">
      <w:pPr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lastRenderedPageBreak/>
        <w:t>Figure S</w:t>
      </w:r>
      <w:r w:rsidR="0076743C">
        <w:rPr>
          <w:rFonts w:ascii="Calibri" w:hAnsi="Calibri" w:cs="Calibri"/>
          <w:color w:val="000000" w:themeColor="text1"/>
          <w:sz w:val="24"/>
          <w:szCs w:val="24"/>
        </w:rPr>
        <w:t>2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. 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>The initial concentration of aniline and metal ion affect</w:t>
      </w:r>
      <w:r>
        <w:rPr>
          <w:rFonts w:ascii="Calibri" w:hAnsi="Calibri" w:cs="Calibri"/>
          <w:color w:val="000000" w:themeColor="text1"/>
          <w:sz w:val="24"/>
          <w:szCs w:val="24"/>
        </w:rPr>
        <w:t>ed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the ratio of ON/OFF resistance. In th</w:t>
      </w:r>
      <w:r>
        <w:rPr>
          <w:rFonts w:ascii="Calibri" w:hAnsi="Calibri" w:cs="Calibri"/>
          <w:color w:val="000000" w:themeColor="text1"/>
          <w:sz w:val="24"/>
          <w:szCs w:val="24"/>
        </w:rPr>
        <w:t>e preceding experiment (Fig. S1)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, resistance </w:t>
      </w:r>
      <w:r>
        <w:rPr>
          <w:rFonts w:ascii="Calibri" w:hAnsi="Calibri" w:cs="Calibri"/>
          <w:color w:val="000000" w:themeColor="text1"/>
          <w:sz w:val="24"/>
          <w:szCs w:val="24"/>
        </w:rPr>
        <w:t>of the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OFF state was increased by reducing the initial concentration by half, which dramatically increased the ON/OFF ratio.</w:t>
      </w:r>
    </w:p>
    <w:p w14:paraId="654AF5CE" w14:textId="77777777" w:rsidR="000C4139" w:rsidRPr="000C4139" w:rsidRDefault="000C4139" w:rsidP="00DC2740">
      <w:pPr>
        <w:rPr>
          <w:rFonts w:ascii="Calibri" w:hAnsi="Calibri" w:cs="Calibri"/>
          <w:iCs/>
          <w:color w:val="000000" w:themeColor="text1"/>
          <w:sz w:val="24"/>
          <w:szCs w:val="24"/>
        </w:rPr>
      </w:pPr>
    </w:p>
    <w:p w14:paraId="5C4DC3CA" w14:textId="77777777" w:rsidR="00926462" w:rsidRPr="00F16AE4" w:rsidRDefault="00926462" w:rsidP="00DC2740">
      <w:pPr>
        <w:jc w:val="center"/>
        <w:rPr>
          <w:rFonts w:ascii="Calibri" w:hAnsi="Calibri" w:cs="Calibri"/>
          <w:color w:val="000000" w:themeColor="text1"/>
          <w:sz w:val="24"/>
          <w:szCs w:val="24"/>
        </w:rPr>
      </w:pPr>
    </w:p>
    <w:p w14:paraId="62D4082F" w14:textId="52BBB634" w:rsidR="00B971D6" w:rsidRPr="00F16AE4" w:rsidRDefault="00333FC7" w:rsidP="00DC2740">
      <w:pPr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709A5C70" wp14:editId="7F860005">
            <wp:extent cx="2170430" cy="20542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205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9EA0DD" w14:textId="72ACE7A0" w:rsidR="00DC2740" w:rsidRDefault="003E57F9" w:rsidP="00DC2740">
      <w:pPr>
        <w:rPr>
          <w:rFonts w:ascii="Calibri" w:hAnsi="Calibri" w:cs="Calibri"/>
          <w:color w:val="000000" w:themeColor="text1"/>
          <w:sz w:val="24"/>
          <w:szCs w:val="24"/>
          <w:lang w:val="en-GB"/>
        </w:rPr>
      </w:pPr>
      <w:r>
        <w:rPr>
          <w:rFonts w:ascii="Calibri" w:hAnsi="Calibri" w:cs="Calibri"/>
          <w:iCs/>
          <w:color w:val="000000" w:themeColor="text1"/>
          <w:sz w:val="24"/>
          <w:szCs w:val="24"/>
          <w:lang w:val="en-GB"/>
        </w:rPr>
        <w:t>S</w:t>
      </w:r>
      <w:r w:rsidR="00A85B83">
        <w:rPr>
          <w:rFonts w:ascii="Calibri" w:hAnsi="Calibri" w:cs="Calibri"/>
          <w:iCs/>
          <w:color w:val="000000" w:themeColor="text1"/>
          <w:sz w:val="24"/>
          <w:szCs w:val="24"/>
          <w:lang w:val="en-GB"/>
        </w:rPr>
        <w:t>2</w:t>
      </w:r>
      <w:r>
        <w:rPr>
          <w:rFonts w:ascii="Calibri" w:hAnsi="Calibri" w:cs="Calibri"/>
          <w:iCs/>
          <w:color w:val="000000" w:themeColor="text1"/>
          <w:sz w:val="24"/>
          <w:szCs w:val="24"/>
          <w:lang w:val="en-GB"/>
        </w:rPr>
        <w:t xml:space="preserve">. </w:t>
      </w:r>
      <w:r w:rsidR="00B971D6" w:rsidRPr="00F16AE4">
        <w:rPr>
          <w:rFonts w:ascii="Calibri" w:hAnsi="Calibri" w:cs="Calibri"/>
          <w:i/>
          <w:color w:val="000000" w:themeColor="text1"/>
          <w:sz w:val="24"/>
          <w:szCs w:val="24"/>
          <w:lang w:val="en-GB"/>
        </w:rPr>
        <w:t>I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>-</w:t>
      </w:r>
      <w:r w:rsidR="00B971D6" w:rsidRPr="00F16AE4">
        <w:rPr>
          <w:rFonts w:ascii="Calibri" w:hAnsi="Calibri" w:cs="Calibri"/>
          <w:i/>
          <w:color w:val="000000" w:themeColor="text1"/>
          <w:sz w:val="24"/>
          <w:szCs w:val="24"/>
          <w:lang w:val="en-GB"/>
        </w:rPr>
        <w:t>V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curve with higher ON/OFF ratio</w:t>
      </w:r>
      <w:r w:rsidR="009858CF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of ~1500 was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obtained by sweeping</w:t>
      </w:r>
      <w:r w:rsidR="009858CF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a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voltage of 0.6</w:t>
      </w:r>
      <w:r w:rsidR="009858CF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V </w:t>
      </w:r>
      <w:r w:rsidR="009858CF">
        <w:rPr>
          <w:rFonts w:ascii="Calibri" w:hAnsi="Calibri" w:cs="Calibri"/>
          <w:color w:val="000000" w:themeColor="text1"/>
          <w:sz w:val="24"/>
          <w:szCs w:val="24"/>
          <w:lang w:val="en-GB"/>
        </w:rPr>
        <w:t>at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1</w:t>
      </w:r>
      <w:r w:rsidR="009858CF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>Hz</w:t>
      </w:r>
      <w:r w:rsidR="006E799E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for </w:t>
      </w:r>
      <w:r w:rsidR="00333FC7">
        <w:rPr>
          <w:rFonts w:ascii="Calibri" w:hAnsi="Calibri" w:cs="Calibri"/>
          <w:color w:val="000000" w:themeColor="text1"/>
          <w:sz w:val="24"/>
          <w:szCs w:val="24"/>
          <w:lang w:val="en-GB"/>
        </w:rPr>
        <w:t>Type</w:t>
      </w:r>
      <w:r w:rsidR="006E799E">
        <w:rPr>
          <w:rFonts w:ascii="Calibri" w:hAnsi="Calibri" w:cs="Calibri"/>
          <w:color w:val="000000" w:themeColor="text1"/>
          <w:sz w:val="24"/>
          <w:szCs w:val="24"/>
          <w:lang w:val="en-GB"/>
        </w:rPr>
        <w:t>-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>I</w:t>
      </w:r>
      <w:r w:rsidR="006E799E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devices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>. The initial concentration of aniline and CuCl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vertAlign w:val="subscript"/>
          <w:lang w:val="en-GB"/>
        </w:rPr>
        <w:t>2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was</w:t>
      </w:r>
      <w:r w:rsidR="009858CF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optimized around</w:t>
      </w:r>
      <w:r w:rsidR="00B971D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0.1 and 0.01 mM, respectively.</w:t>
      </w:r>
    </w:p>
    <w:p w14:paraId="0953BD7F" w14:textId="77777777" w:rsidR="00DC2740" w:rsidRPr="00DC2740" w:rsidRDefault="00DC2740" w:rsidP="00DC2740">
      <w:pPr>
        <w:rPr>
          <w:rFonts w:ascii="Calibri" w:hAnsi="Calibri" w:cs="Calibri"/>
          <w:color w:val="000000" w:themeColor="text1"/>
          <w:sz w:val="24"/>
          <w:szCs w:val="24"/>
          <w:lang w:val="en-GB"/>
        </w:rPr>
      </w:pPr>
    </w:p>
    <w:p w14:paraId="47362FB2" w14:textId="77777777" w:rsidR="003E57F9" w:rsidRDefault="003E57F9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br w:type="page"/>
      </w:r>
    </w:p>
    <w:p w14:paraId="6236B1E4" w14:textId="2B4429E3" w:rsidR="00B971D6" w:rsidRDefault="000C4139" w:rsidP="003E57F9">
      <w:pPr>
        <w:rPr>
          <w:rFonts w:ascii="Calibri" w:hAnsi="Calibri" w:cs="Calibri"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color w:val="000000" w:themeColor="text1"/>
          <w:sz w:val="24"/>
          <w:szCs w:val="24"/>
        </w:rPr>
        <w:lastRenderedPageBreak/>
        <w:t>Figure S</w:t>
      </w:r>
      <w:r w:rsidR="00BA7FBA">
        <w:rPr>
          <w:rFonts w:ascii="Calibri" w:hAnsi="Calibri" w:cs="Calibri"/>
          <w:color w:val="000000" w:themeColor="text1"/>
          <w:sz w:val="24"/>
          <w:szCs w:val="24"/>
        </w:rPr>
        <w:t>3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and S</w:t>
      </w:r>
      <w:r w:rsidR="00BA7FBA">
        <w:rPr>
          <w:rFonts w:ascii="Calibri" w:hAnsi="Calibri" w:cs="Calibri"/>
          <w:color w:val="000000" w:themeColor="text1"/>
          <w:sz w:val="24"/>
          <w:szCs w:val="24"/>
        </w:rPr>
        <w:t>4</w:t>
      </w:r>
      <w:r>
        <w:rPr>
          <w:rFonts w:ascii="Calibri" w:hAnsi="Calibri" w:cs="Calibri"/>
          <w:color w:val="000000" w:themeColor="text1"/>
          <w:sz w:val="24"/>
          <w:szCs w:val="24"/>
        </w:rPr>
        <w:t>. M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>agnified plots of the STM/LTM measurements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3E57F9">
        <w:rPr>
          <w:rFonts w:ascii="Calibri" w:hAnsi="Calibri" w:cs="Calibri"/>
          <w:color w:val="000000" w:themeColor="text1"/>
          <w:sz w:val="24"/>
          <w:szCs w:val="24"/>
        </w:rPr>
        <w:t xml:space="preserve">show 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>that the pulsed input certainly increased the conductance. In addition, the decay of conductance was observed at each interval between pulses.</w:t>
      </w:r>
    </w:p>
    <w:p w14:paraId="0B40C212" w14:textId="77777777" w:rsidR="003E57F9" w:rsidRDefault="003E57F9" w:rsidP="003E57F9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040ECC2D" w14:textId="180CDD78" w:rsidR="00B971D6" w:rsidRDefault="006E799E" w:rsidP="00DC2740">
      <w:pPr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496F82A3" wp14:editId="1A17A475">
            <wp:extent cx="4322445" cy="2700655"/>
            <wp:effectExtent l="0" t="0" r="190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2700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5CF912" w14:textId="4E8B54C6" w:rsidR="005354AE" w:rsidRPr="00F16AE4" w:rsidRDefault="005354AE" w:rsidP="00DC2740">
      <w:pPr>
        <w:jc w:val="center"/>
        <w:rPr>
          <w:rFonts w:ascii="Calibri" w:hAnsi="Calibri" w:cs="Calibri"/>
          <w:color w:val="000000" w:themeColor="text1"/>
          <w:sz w:val="24"/>
          <w:szCs w:val="24"/>
        </w:rPr>
      </w:pPr>
    </w:p>
    <w:p w14:paraId="0B8D06CA" w14:textId="3AB16AA0" w:rsidR="003E57F9" w:rsidRDefault="00B37457" w:rsidP="00DC2740">
      <w:pPr>
        <w:rPr>
          <w:rFonts w:ascii="Calibri" w:hAnsi="Calibri" w:cs="Calibri"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color w:val="000000" w:themeColor="text1"/>
          <w:sz w:val="24"/>
          <w:szCs w:val="24"/>
        </w:rPr>
        <w:t>S</w:t>
      </w:r>
      <w:r w:rsidR="00BA7FBA">
        <w:rPr>
          <w:rFonts w:ascii="Calibri" w:hAnsi="Calibri" w:cs="Calibri"/>
          <w:color w:val="000000" w:themeColor="text1"/>
          <w:sz w:val="24"/>
          <w:szCs w:val="24"/>
        </w:rPr>
        <w:t>3</w:t>
      </w:r>
      <w:r w:rsidR="00FC4BD6"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. </w:t>
      </w:r>
      <w:r w:rsidR="00A80495"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Magnified plots </w:t>
      </w:r>
      <w:r w:rsidR="005C3484">
        <w:rPr>
          <w:rFonts w:ascii="Calibri" w:hAnsi="Calibri" w:cs="Calibri"/>
          <w:color w:val="000000" w:themeColor="text1"/>
          <w:sz w:val="24"/>
          <w:szCs w:val="24"/>
        </w:rPr>
        <w:t xml:space="preserve">from Figure 1c </w:t>
      </w:r>
      <w:r w:rsidR="00A80495"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of applied voltage and conductance </w:t>
      </w:r>
      <w:r w:rsidR="00DD2BD6"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change </w:t>
      </w:r>
      <w:r w:rsidR="00A80495"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observed in </w:t>
      </w:r>
      <w:r w:rsidR="00F2763D">
        <w:rPr>
          <w:rFonts w:ascii="Calibri" w:hAnsi="Calibri" w:cs="Calibri"/>
          <w:color w:val="000000" w:themeColor="text1"/>
          <w:sz w:val="24"/>
          <w:szCs w:val="24"/>
        </w:rPr>
        <w:t>Type-II devices</w:t>
      </w:r>
      <w:r w:rsidR="005C3484">
        <w:rPr>
          <w:rFonts w:ascii="Calibri" w:hAnsi="Calibri" w:cs="Calibri"/>
          <w:color w:val="000000" w:themeColor="text1"/>
          <w:sz w:val="24"/>
          <w:szCs w:val="24"/>
        </w:rPr>
        <w:t xml:space="preserve"> under pulsed bias stimulation</w:t>
      </w:r>
      <w:r w:rsidR="00A80495" w:rsidRPr="00F16AE4">
        <w:rPr>
          <w:rFonts w:ascii="Calibri" w:hAnsi="Calibri" w:cs="Calibri"/>
          <w:color w:val="000000" w:themeColor="text1"/>
          <w:sz w:val="24"/>
          <w:szCs w:val="24"/>
        </w:rPr>
        <w:t>.</w:t>
      </w:r>
      <w:r w:rsidR="00DD2BD6"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The dotted line </w:t>
      </w:r>
      <w:r w:rsidR="005C3484">
        <w:rPr>
          <w:rFonts w:ascii="Calibri" w:hAnsi="Calibri" w:cs="Calibri"/>
          <w:color w:val="000000" w:themeColor="text1"/>
          <w:sz w:val="24"/>
          <w:szCs w:val="24"/>
        </w:rPr>
        <w:t xml:space="preserve">(black) </w:t>
      </w:r>
      <w:r w:rsidR="00DD2BD6" w:rsidRPr="00F16AE4">
        <w:rPr>
          <w:rFonts w:ascii="Calibri" w:hAnsi="Calibri" w:cs="Calibri"/>
          <w:color w:val="000000" w:themeColor="text1"/>
          <w:sz w:val="24"/>
          <w:szCs w:val="24"/>
        </w:rPr>
        <w:t>is voltage and solid line</w:t>
      </w:r>
      <w:r w:rsidR="005C3484">
        <w:rPr>
          <w:rFonts w:ascii="Calibri" w:hAnsi="Calibri" w:cs="Calibri"/>
          <w:color w:val="000000" w:themeColor="text1"/>
          <w:sz w:val="24"/>
          <w:szCs w:val="24"/>
        </w:rPr>
        <w:t xml:space="preserve"> (red)</w:t>
      </w:r>
      <w:r w:rsidR="00DD2BD6"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is conductance.</w:t>
      </w:r>
    </w:p>
    <w:p w14:paraId="6F7BAF0C" w14:textId="77777777" w:rsidR="00DC2740" w:rsidRPr="00F16AE4" w:rsidRDefault="00DC2740" w:rsidP="00DC2740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0E94AC7A" w14:textId="46763C0E" w:rsidR="005354AE" w:rsidRPr="00F16AE4" w:rsidRDefault="006E799E" w:rsidP="00DC2740">
      <w:pPr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460E4B8A" wp14:editId="79FEFE7F">
            <wp:extent cx="4097020" cy="27006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020" cy="2700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A97A6A" w14:textId="6DFA91A8" w:rsidR="005354AE" w:rsidRPr="00F16AE4" w:rsidRDefault="005354AE" w:rsidP="00DC2740">
      <w:pPr>
        <w:jc w:val="center"/>
        <w:rPr>
          <w:rFonts w:ascii="Calibri" w:hAnsi="Calibri" w:cs="Calibri"/>
          <w:color w:val="000000" w:themeColor="text1"/>
          <w:sz w:val="24"/>
          <w:szCs w:val="24"/>
        </w:rPr>
      </w:pPr>
    </w:p>
    <w:p w14:paraId="18CA3A42" w14:textId="6A26FE4D" w:rsidR="00AB5482" w:rsidRPr="00F16AE4" w:rsidRDefault="00AB5482" w:rsidP="00DC2740">
      <w:pPr>
        <w:rPr>
          <w:rFonts w:ascii="Calibri" w:hAnsi="Calibri" w:cs="Calibri"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color w:val="000000" w:themeColor="text1"/>
          <w:sz w:val="24"/>
          <w:szCs w:val="24"/>
        </w:rPr>
        <w:t>S</w:t>
      </w:r>
      <w:r w:rsidR="00BA7FBA">
        <w:rPr>
          <w:rFonts w:ascii="Calibri" w:hAnsi="Calibri" w:cs="Calibri"/>
          <w:color w:val="000000" w:themeColor="text1"/>
          <w:sz w:val="24"/>
          <w:szCs w:val="24"/>
        </w:rPr>
        <w:t>4</w:t>
      </w:r>
      <w:r w:rsidR="00FC4BD6" w:rsidRPr="00F16AE4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Magnified plots </w:t>
      </w:r>
      <w:r w:rsidR="005C3484">
        <w:rPr>
          <w:rFonts w:ascii="Calibri" w:hAnsi="Calibri" w:cs="Calibri"/>
          <w:color w:val="000000" w:themeColor="text1"/>
          <w:sz w:val="24"/>
          <w:szCs w:val="24"/>
        </w:rPr>
        <w:t xml:space="preserve">from Figure 1d of 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applied voltage and conductance change observed in </w:t>
      </w:r>
      <w:r w:rsidR="00F2763D">
        <w:rPr>
          <w:rFonts w:ascii="Calibri" w:hAnsi="Calibri" w:cs="Calibri"/>
          <w:color w:val="000000" w:themeColor="text1"/>
          <w:sz w:val="24"/>
          <w:szCs w:val="24"/>
        </w:rPr>
        <w:t>T</w:t>
      </w:r>
      <w:r w:rsidR="006E799E">
        <w:rPr>
          <w:rFonts w:ascii="Calibri" w:hAnsi="Calibri" w:cs="Calibri"/>
          <w:color w:val="000000" w:themeColor="text1"/>
          <w:sz w:val="24"/>
          <w:szCs w:val="24"/>
        </w:rPr>
        <w:t>ype-II devices</w:t>
      </w:r>
      <w:r w:rsidR="005C3484">
        <w:rPr>
          <w:rFonts w:ascii="Calibri" w:hAnsi="Calibri" w:cs="Calibri"/>
          <w:color w:val="000000" w:themeColor="text1"/>
          <w:sz w:val="24"/>
          <w:szCs w:val="24"/>
        </w:rPr>
        <w:t xml:space="preserve"> under pulsed bias stimulation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>. The dotted line</w:t>
      </w:r>
      <w:r w:rsidR="005C3484">
        <w:rPr>
          <w:rFonts w:ascii="Calibri" w:hAnsi="Calibri" w:cs="Calibri"/>
          <w:color w:val="000000" w:themeColor="text1"/>
          <w:sz w:val="24"/>
          <w:szCs w:val="24"/>
        </w:rPr>
        <w:t xml:space="preserve"> (black)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is voltage and solid line </w:t>
      </w:r>
      <w:r w:rsidR="005C3484">
        <w:rPr>
          <w:rFonts w:ascii="Calibri" w:hAnsi="Calibri" w:cs="Calibri"/>
          <w:color w:val="000000" w:themeColor="text1"/>
          <w:sz w:val="24"/>
          <w:szCs w:val="24"/>
        </w:rPr>
        <w:t xml:space="preserve">(red) 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>is conductance.</w:t>
      </w:r>
    </w:p>
    <w:p w14:paraId="500BB3AE" w14:textId="1C68D281" w:rsidR="003E57F9" w:rsidRDefault="003E57F9" w:rsidP="003E57F9">
      <w:pPr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lastRenderedPageBreak/>
        <w:t>Figure S</w:t>
      </w:r>
      <w:r w:rsidR="00BA7FBA">
        <w:rPr>
          <w:rFonts w:ascii="Calibri" w:hAnsi="Calibri" w:cs="Calibri"/>
          <w:color w:val="000000" w:themeColor="text1"/>
          <w:sz w:val="24"/>
          <w:szCs w:val="24"/>
        </w:rPr>
        <w:t>5</w:t>
      </w:r>
      <w:r>
        <w:rPr>
          <w:rFonts w:ascii="Calibri" w:hAnsi="Calibri" w:cs="Calibri"/>
          <w:color w:val="000000" w:themeColor="text1"/>
          <w:sz w:val="24"/>
          <w:szCs w:val="24"/>
        </w:rPr>
        <w:t>. H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istogram </w:t>
      </w:r>
      <w:r>
        <w:rPr>
          <w:rFonts w:ascii="Calibri" w:hAnsi="Calibri" w:cs="Calibri"/>
          <w:color w:val="000000" w:themeColor="text1"/>
          <w:sz w:val="24"/>
          <w:szCs w:val="24"/>
        </w:rPr>
        <w:t>of device conductance under pulsed bias stimulation (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>Fig. S4c</w:t>
      </w:r>
      <w:r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confirm</w:t>
      </w:r>
      <w:r>
        <w:rPr>
          <w:rFonts w:ascii="Calibri" w:hAnsi="Calibri" w:cs="Calibri"/>
          <w:color w:val="000000" w:themeColor="text1"/>
          <w:sz w:val="24"/>
          <w:szCs w:val="24"/>
        </w:rPr>
        <w:t>s</w:t>
      </w:r>
      <w:r w:rsidRPr="00F16AE4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Pr="00B15DB6">
        <w:rPr>
          <w:rFonts w:ascii="Calibri" w:hAnsi="Calibri" w:cs="Calibri"/>
          <w:color w:val="000000" w:themeColor="text1"/>
          <w:sz w:val="24"/>
          <w:szCs w:val="24"/>
        </w:rPr>
        <w:t>the robustness of conductance quantization. The histogram shows several peaks at integer multiples of G</w:t>
      </w:r>
      <w:r w:rsidRPr="00B15DB6">
        <w:rPr>
          <w:rFonts w:ascii="Calibri" w:hAnsi="Calibri" w:cs="Calibri"/>
          <w:color w:val="000000" w:themeColor="text1"/>
          <w:sz w:val="24"/>
          <w:szCs w:val="24"/>
          <w:vertAlign w:val="subscript"/>
        </w:rPr>
        <w:t>0</w:t>
      </w:r>
      <w:r w:rsidR="00B15DB6" w:rsidRPr="00B15DB6">
        <w:rPr>
          <w:rFonts w:ascii="Calibri" w:hAnsi="Calibri" w:cs="Calibri"/>
          <w:color w:val="000000" w:themeColor="text1"/>
          <w:sz w:val="24"/>
          <w:szCs w:val="24"/>
        </w:rPr>
        <w:t xml:space="preserve"> (G</w:t>
      </w:r>
      <w:r w:rsidR="00B15DB6" w:rsidRPr="00B15DB6">
        <w:rPr>
          <w:rFonts w:ascii="Calibri" w:hAnsi="Calibri" w:cs="Calibri"/>
          <w:color w:val="000000" w:themeColor="text1"/>
          <w:sz w:val="24"/>
          <w:szCs w:val="24"/>
          <w:vertAlign w:val="subscript"/>
        </w:rPr>
        <w:t>0</w:t>
      </w:r>
      <w:r w:rsidR="00B15DB6" w:rsidRPr="00B15DB6">
        <w:rPr>
          <w:rFonts w:ascii="Calibri" w:hAnsi="Calibri" w:cs="Calibri"/>
          <w:color w:val="000000" w:themeColor="text1"/>
          <w:sz w:val="24"/>
          <w:szCs w:val="24"/>
        </w:rPr>
        <w:t xml:space="preserve"> = 2</w:t>
      </w:r>
      <w:r w:rsidR="00B15DB6" w:rsidRPr="00B15DB6">
        <w:rPr>
          <w:rFonts w:ascii="Calibri" w:hAnsi="Calibri" w:cs="Calibri"/>
          <w:i/>
          <w:color w:val="000000" w:themeColor="text1"/>
          <w:sz w:val="24"/>
          <w:szCs w:val="24"/>
        </w:rPr>
        <w:t>e</w:t>
      </w:r>
      <w:r w:rsidR="00B15DB6" w:rsidRPr="00B15DB6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2</w:t>
      </w:r>
      <w:r w:rsidR="00B15DB6" w:rsidRPr="00B15DB6">
        <w:rPr>
          <w:rFonts w:ascii="Calibri" w:hAnsi="Calibri" w:cs="Calibri"/>
          <w:color w:val="000000" w:themeColor="text1"/>
          <w:sz w:val="24"/>
          <w:szCs w:val="24"/>
        </w:rPr>
        <w:t>/</w:t>
      </w:r>
      <w:r w:rsidR="00B15DB6" w:rsidRPr="00B15DB6">
        <w:rPr>
          <w:rFonts w:ascii="Calibri" w:hAnsi="Calibri" w:cs="Calibri"/>
          <w:i/>
          <w:color w:val="000000" w:themeColor="text1"/>
          <w:sz w:val="24"/>
          <w:szCs w:val="24"/>
        </w:rPr>
        <w:t>h</w:t>
      </w:r>
      <w:r w:rsidR="00B15DB6" w:rsidRPr="00B15DB6">
        <w:rPr>
          <w:rFonts w:ascii="Calibri" w:hAnsi="Calibri" w:cs="Calibri"/>
          <w:color w:val="000000" w:themeColor="text1"/>
          <w:sz w:val="24"/>
          <w:szCs w:val="24"/>
        </w:rPr>
        <w:t xml:space="preserve"> = 77.5 µS, where </w:t>
      </w:r>
      <w:proofErr w:type="spellStart"/>
      <w:r w:rsidR="00B15DB6" w:rsidRPr="00B15DB6">
        <w:rPr>
          <w:rFonts w:ascii="Calibri" w:hAnsi="Calibri" w:cs="Calibri"/>
          <w:i/>
          <w:color w:val="000000" w:themeColor="text1"/>
          <w:sz w:val="24"/>
          <w:szCs w:val="24"/>
        </w:rPr>
        <w:t>e</w:t>
      </w:r>
      <w:proofErr w:type="spellEnd"/>
      <w:r w:rsidR="00B15DB6" w:rsidRPr="00B15DB6">
        <w:rPr>
          <w:rFonts w:ascii="Calibri" w:hAnsi="Calibri" w:cs="Calibri"/>
          <w:color w:val="000000" w:themeColor="text1"/>
          <w:sz w:val="24"/>
          <w:szCs w:val="24"/>
        </w:rPr>
        <w:t xml:space="preserve"> is the fundamental electron charge and </w:t>
      </w:r>
      <w:r w:rsidR="00B15DB6" w:rsidRPr="00B15DB6">
        <w:rPr>
          <w:rFonts w:ascii="Calibri" w:hAnsi="Calibri" w:cs="Calibri"/>
          <w:i/>
          <w:color w:val="000000" w:themeColor="text1"/>
          <w:sz w:val="24"/>
          <w:szCs w:val="24"/>
        </w:rPr>
        <w:t>h</w:t>
      </w:r>
      <w:r w:rsidR="00B15DB6" w:rsidRPr="00B15DB6">
        <w:rPr>
          <w:rFonts w:ascii="Calibri" w:hAnsi="Calibri" w:cs="Calibri"/>
          <w:color w:val="000000" w:themeColor="text1"/>
          <w:sz w:val="24"/>
          <w:szCs w:val="24"/>
        </w:rPr>
        <w:t xml:space="preserve"> is Planck’s constant). </w:t>
      </w:r>
      <w:r w:rsidRPr="00B15DB6">
        <w:rPr>
          <w:rFonts w:ascii="Calibri" w:hAnsi="Calibri" w:cs="Calibri"/>
          <w:color w:val="000000" w:themeColor="text1"/>
          <w:sz w:val="24"/>
          <w:szCs w:val="24"/>
        </w:rPr>
        <w:t>This result supports the conductance quantization in PANI-Ag</w:t>
      </w:r>
      <w:r w:rsidRPr="00B15DB6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+</w:t>
      </w:r>
      <w:r w:rsidRPr="00B15DB6">
        <w:rPr>
          <w:rFonts w:ascii="Calibri" w:hAnsi="Calibri" w:cs="Calibri"/>
          <w:color w:val="000000" w:themeColor="text1"/>
          <w:sz w:val="24"/>
          <w:szCs w:val="24"/>
        </w:rPr>
        <w:t xml:space="preserve"> device.</w:t>
      </w:r>
    </w:p>
    <w:p w14:paraId="2129B24C" w14:textId="77777777" w:rsidR="005354AE" w:rsidRPr="003E57F9" w:rsidRDefault="005354AE" w:rsidP="00DC2740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27A60C0D" w14:textId="2B1620CA" w:rsidR="004B1211" w:rsidRPr="00F16AE4" w:rsidRDefault="00333FC7" w:rsidP="00DC2740">
      <w:pPr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7EA08920" wp14:editId="516BAE9A">
            <wp:extent cx="4718685" cy="2170430"/>
            <wp:effectExtent l="0" t="0" r="5715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2170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2922CB" w14:textId="17185BB6" w:rsidR="00D67630" w:rsidRPr="00F16AE4" w:rsidRDefault="00107C5D" w:rsidP="00DC2740">
      <w:pPr>
        <w:rPr>
          <w:rFonts w:ascii="Calibri" w:hAnsi="Calibri" w:cs="Calibri"/>
          <w:color w:val="000000" w:themeColor="text1"/>
          <w:sz w:val="24"/>
          <w:szCs w:val="24"/>
        </w:rPr>
      </w:pPr>
      <w:r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>S</w:t>
      </w:r>
      <w:r w:rsidR="00BA7FBA">
        <w:rPr>
          <w:rFonts w:ascii="Calibri" w:hAnsi="Calibri" w:cs="Calibri"/>
          <w:color w:val="000000" w:themeColor="text1"/>
          <w:sz w:val="24"/>
          <w:szCs w:val="24"/>
          <w:lang w:val="en-GB"/>
        </w:rPr>
        <w:t>5</w:t>
      </w:r>
      <w:r w:rsidR="00D67630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>. (a, b)</w:t>
      </w:r>
      <w:r w:rsidR="00E73198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</w:t>
      </w:r>
      <w:r w:rsidR="00D67630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Conductance responses to input pulsed voltage on same sample. </w:t>
      </w:r>
      <w:r w:rsidR="00CC4424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(c) </w:t>
      </w:r>
      <w:r w:rsidR="00872E19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>Histogram of G</w:t>
      </w:r>
      <w:r w:rsidR="00872E19" w:rsidRPr="00F16AE4">
        <w:rPr>
          <w:rFonts w:ascii="Calibri" w:hAnsi="Calibri" w:cs="Calibri"/>
          <w:color w:val="000000" w:themeColor="text1"/>
          <w:sz w:val="24"/>
          <w:szCs w:val="24"/>
          <w:vertAlign w:val="subscript"/>
          <w:lang w:val="en-GB"/>
        </w:rPr>
        <w:t>0</w:t>
      </w:r>
      <w:r w:rsidR="00872E19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obtained by </w:t>
      </w:r>
      <w:r w:rsidR="00B5139F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two sets of </w:t>
      </w:r>
      <w:r w:rsidR="00872E19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conductance data from 0 to 13 s in both (a) and (b). </w:t>
      </w:r>
      <w:r w:rsidR="00364956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The blue arrows indicate the discrete peaks. </w:t>
      </w:r>
      <w:r w:rsidR="00CC4424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The </w:t>
      </w:r>
      <w:r w:rsidR="006E0794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input </w:t>
      </w:r>
      <w:r w:rsidR="00CC4424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>v</w:t>
      </w:r>
      <w:r w:rsidR="00D67630" w:rsidRPr="00F16AE4">
        <w:rPr>
          <w:rFonts w:ascii="Calibri" w:hAnsi="Calibri" w:cs="Calibri"/>
          <w:color w:val="000000" w:themeColor="text1"/>
          <w:sz w:val="24"/>
          <w:szCs w:val="24"/>
          <w:lang w:val="en-GB"/>
        </w:rPr>
        <w:t>oltage condition is as follows; Voltage = 0.4 V, pulse width = 0.5 s, interval = 0.5 s.</w:t>
      </w:r>
    </w:p>
    <w:p w14:paraId="4D2897F1" w14:textId="00E719C4" w:rsidR="00D67630" w:rsidRDefault="00D67630" w:rsidP="00DC2740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32E05E3D" w14:textId="5B05CFDF" w:rsidR="00E73198" w:rsidRPr="00D91B89" w:rsidRDefault="00E73198" w:rsidP="00D91B89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</w:p>
    <w:sectPr w:rsidR="00E73198" w:rsidRPr="00D91B89" w:rsidSect="009833EB">
      <w:footerReference w:type="default" r:id="rId12"/>
      <w:pgSz w:w="11906" w:h="16838"/>
      <w:pgMar w:top="1454" w:right="1701" w:bottom="1701" w:left="1701" w:header="851" w:footer="992" w:gutter="0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2B961" w14:textId="77777777" w:rsidR="00CC5CE7" w:rsidRDefault="00CC5CE7" w:rsidP="005354AE">
      <w:r>
        <w:separator/>
      </w:r>
    </w:p>
  </w:endnote>
  <w:endnote w:type="continuationSeparator" w:id="0">
    <w:p w14:paraId="1155683D" w14:textId="77777777" w:rsidR="00CC5CE7" w:rsidRDefault="00CC5CE7" w:rsidP="00535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6814960"/>
      <w:docPartObj>
        <w:docPartGallery w:val="Page Numbers (Bottom of Page)"/>
        <w:docPartUnique/>
      </w:docPartObj>
    </w:sdtPr>
    <w:sdtContent>
      <w:p w14:paraId="120AC250" w14:textId="52C4B7BC" w:rsidR="005354AE" w:rsidRDefault="005354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4223" w:rsidRPr="00B94223">
          <w:rPr>
            <w:noProof/>
            <w:lang w:val="ja-JP"/>
          </w:rPr>
          <w:t>3</w:t>
        </w:r>
        <w:r>
          <w:fldChar w:fldCharType="end"/>
        </w:r>
      </w:p>
    </w:sdtContent>
  </w:sdt>
  <w:p w14:paraId="41CD291D" w14:textId="77777777" w:rsidR="005354AE" w:rsidRDefault="005354AE">
    <w:pPr>
      <w:pStyle w:val="Footer"/>
    </w:pPr>
  </w:p>
  <w:p w14:paraId="515E9DD7" w14:textId="77777777" w:rsidR="00BA3960" w:rsidRDefault="00BA396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D0D4E" w14:textId="77777777" w:rsidR="00CC5CE7" w:rsidRDefault="00CC5CE7" w:rsidP="005354AE">
      <w:r>
        <w:separator/>
      </w:r>
    </w:p>
  </w:footnote>
  <w:footnote w:type="continuationSeparator" w:id="0">
    <w:p w14:paraId="54BEE1CA" w14:textId="77777777" w:rsidR="00CC5CE7" w:rsidRDefault="00CC5CE7" w:rsidP="00535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C53"/>
    <w:rsid w:val="00005B61"/>
    <w:rsid w:val="00011BCB"/>
    <w:rsid w:val="00013FA4"/>
    <w:rsid w:val="00025DF5"/>
    <w:rsid w:val="0003350A"/>
    <w:rsid w:val="00052C69"/>
    <w:rsid w:val="00063F5C"/>
    <w:rsid w:val="000661F5"/>
    <w:rsid w:val="00096615"/>
    <w:rsid w:val="000B2587"/>
    <w:rsid w:val="000B2F4D"/>
    <w:rsid w:val="000C4139"/>
    <w:rsid w:val="00107C5D"/>
    <w:rsid w:val="00120F11"/>
    <w:rsid w:val="001237F0"/>
    <w:rsid w:val="00145F04"/>
    <w:rsid w:val="001477F4"/>
    <w:rsid w:val="001702F0"/>
    <w:rsid w:val="001A3A1C"/>
    <w:rsid w:val="001A6C39"/>
    <w:rsid w:val="001B4501"/>
    <w:rsid w:val="001C0126"/>
    <w:rsid w:val="001D0BB0"/>
    <w:rsid w:val="001E0DC0"/>
    <w:rsid w:val="001E6FF2"/>
    <w:rsid w:val="001F3748"/>
    <w:rsid w:val="00203D09"/>
    <w:rsid w:val="00216E0F"/>
    <w:rsid w:val="0024147A"/>
    <w:rsid w:val="002562ED"/>
    <w:rsid w:val="00283EF0"/>
    <w:rsid w:val="002A0840"/>
    <w:rsid w:val="002A77F1"/>
    <w:rsid w:val="002B4F67"/>
    <w:rsid w:val="002D6F85"/>
    <w:rsid w:val="002E10ED"/>
    <w:rsid w:val="00313C53"/>
    <w:rsid w:val="00315085"/>
    <w:rsid w:val="003334D5"/>
    <w:rsid w:val="00333FC7"/>
    <w:rsid w:val="003453D2"/>
    <w:rsid w:val="00361807"/>
    <w:rsid w:val="00364956"/>
    <w:rsid w:val="00382935"/>
    <w:rsid w:val="003851BA"/>
    <w:rsid w:val="0039054E"/>
    <w:rsid w:val="003938D9"/>
    <w:rsid w:val="003A21A0"/>
    <w:rsid w:val="003A46D1"/>
    <w:rsid w:val="003E00F9"/>
    <w:rsid w:val="003E57F9"/>
    <w:rsid w:val="003F282A"/>
    <w:rsid w:val="004555AB"/>
    <w:rsid w:val="0045633E"/>
    <w:rsid w:val="00483772"/>
    <w:rsid w:val="004B1211"/>
    <w:rsid w:val="004B3893"/>
    <w:rsid w:val="004D1C7C"/>
    <w:rsid w:val="00502D1D"/>
    <w:rsid w:val="005354AE"/>
    <w:rsid w:val="005410D3"/>
    <w:rsid w:val="00560284"/>
    <w:rsid w:val="00565563"/>
    <w:rsid w:val="00595665"/>
    <w:rsid w:val="005C3484"/>
    <w:rsid w:val="00601251"/>
    <w:rsid w:val="00607FAE"/>
    <w:rsid w:val="0061644C"/>
    <w:rsid w:val="00641B81"/>
    <w:rsid w:val="0065788C"/>
    <w:rsid w:val="006742F9"/>
    <w:rsid w:val="006859AC"/>
    <w:rsid w:val="00695CF6"/>
    <w:rsid w:val="006A6941"/>
    <w:rsid w:val="006E04FD"/>
    <w:rsid w:val="006E0794"/>
    <w:rsid w:val="006E799E"/>
    <w:rsid w:val="006F33C1"/>
    <w:rsid w:val="00743AC3"/>
    <w:rsid w:val="007609AF"/>
    <w:rsid w:val="00765005"/>
    <w:rsid w:val="0076743C"/>
    <w:rsid w:val="00770165"/>
    <w:rsid w:val="00772CC4"/>
    <w:rsid w:val="00772D0E"/>
    <w:rsid w:val="007A1D93"/>
    <w:rsid w:val="007B5AF6"/>
    <w:rsid w:val="0082407B"/>
    <w:rsid w:val="00843BAB"/>
    <w:rsid w:val="00845DC2"/>
    <w:rsid w:val="00866905"/>
    <w:rsid w:val="00872E19"/>
    <w:rsid w:val="00897536"/>
    <w:rsid w:val="0091795F"/>
    <w:rsid w:val="00926462"/>
    <w:rsid w:val="0098030E"/>
    <w:rsid w:val="00982404"/>
    <w:rsid w:val="009833EB"/>
    <w:rsid w:val="009858CF"/>
    <w:rsid w:val="009C5CB0"/>
    <w:rsid w:val="009D3EBB"/>
    <w:rsid w:val="009F36C9"/>
    <w:rsid w:val="00A2525C"/>
    <w:rsid w:val="00A25EA9"/>
    <w:rsid w:val="00A27B78"/>
    <w:rsid w:val="00A31480"/>
    <w:rsid w:val="00A32749"/>
    <w:rsid w:val="00A41B46"/>
    <w:rsid w:val="00A74DBF"/>
    <w:rsid w:val="00A80495"/>
    <w:rsid w:val="00A85B83"/>
    <w:rsid w:val="00A927B4"/>
    <w:rsid w:val="00AA0679"/>
    <w:rsid w:val="00AA15CE"/>
    <w:rsid w:val="00AA6106"/>
    <w:rsid w:val="00AB5482"/>
    <w:rsid w:val="00AF34FD"/>
    <w:rsid w:val="00B15DB6"/>
    <w:rsid w:val="00B275BD"/>
    <w:rsid w:val="00B37457"/>
    <w:rsid w:val="00B42827"/>
    <w:rsid w:val="00B4776F"/>
    <w:rsid w:val="00B5139F"/>
    <w:rsid w:val="00B94223"/>
    <w:rsid w:val="00B971D6"/>
    <w:rsid w:val="00B97CCF"/>
    <w:rsid w:val="00BA3960"/>
    <w:rsid w:val="00BA7FBA"/>
    <w:rsid w:val="00BC5211"/>
    <w:rsid w:val="00BD479B"/>
    <w:rsid w:val="00BD6E84"/>
    <w:rsid w:val="00BE1F6E"/>
    <w:rsid w:val="00C25540"/>
    <w:rsid w:val="00C37507"/>
    <w:rsid w:val="00C44134"/>
    <w:rsid w:val="00C660DA"/>
    <w:rsid w:val="00C717A1"/>
    <w:rsid w:val="00C74A78"/>
    <w:rsid w:val="00C76F08"/>
    <w:rsid w:val="00C844D8"/>
    <w:rsid w:val="00CA483D"/>
    <w:rsid w:val="00CB2196"/>
    <w:rsid w:val="00CC2914"/>
    <w:rsid w:val="00CC4424"/>
    <w:rsid w:val="00CC5CE7"/>
    <w:rsid w:val="00CF7922"/>
    <w:rsid w:val="00D12194"/>
    <w:rsid w:val="00D14D0B"/>
    <w:rsid w:val="00D256A4"/>
    <w:rsid w:val="00D31370"/>
    <w:rsid w:val="00D33E2A"/>
    <w:rsid w:val="00D4351C"/>
    <w:rsid w:val="00D479E0"/>
    <w:rsid w:val="00D67630"/>
    <w:rsid w:val="00D70518"/>
    <w:rsid w:val="00D73191"/>
    <w:rsid w:val="00D77943"/>
    <w:rsid w:val="00D91B89"/>
    <w:rsid w:val="00DA4980"/>
    <w:rsid w:val="00DA51CE"/>
    <w:rsid w:val="00DC2740"/>
    <w:rsid w:val="00DD2BD6"/>
    <w:rsid w:val="00DE6A5D"/>
    <w:rsid w:val="00DE7BCD"/>
    <w:rsid w:val="00DF1678"/>
    <w:rsid w:val="00E20962"/>
    <w:rsid w:val="00E345FC"/>
    <w:rsid w:val="00E43C49"/>
    <w:rsid w:val="00E711E1"/>
    <w:rsid w:val="00E73198"/>
    <w:rsid w:val="00E8594E"/>
    <w:rsid w:val="00EA1599"/>
    <w:rsid w:val="00EC74A8"/>
    <w:rsid w:val="00ED1734"/>
    <w:rsid w:val="00ED6D5E"/>
    <w:rsid w:val="00F16AE4"/>
    <w:rsid w:val="00F24C46"/>
    <w:rsid w:val="00F2763D"/>
    <w:rsid w:val="00F335E4"/>
    <w:rsid w:val="00F4465A"/>
    <w:rsid w:val="00F461BA"/>
    <w:rsid w:val="00F55168"/>
    <w:rsid w:val="00F70973"/>
    <w:rsid w:val="00F9572F"/>
    <w:rsid w:val="00FA484C"/>
    <w:rsid w:val="00FA636A"/>
    <w:rsid w:val="00FB2EB0"/>
    <w:rsid w:val="00FC4BD6"/>
    <w:rsid w:val="00FC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475317"/>
  <w15:docId w15:val="{1C8CC51B-5A16-9D44-B1D6-BA974F1D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3C5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C5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54A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54AE"/>
  </w:style>
  <w:style w:type="paragraph" w:styleId="Footer">
    <w:name w:val="footer"/>
    <w:basedOn w:val="Normal"/>
    <w:link w:val="FooterChar"/>
    <w:uiPriority w:val="99"/>
    <w:unhideWhenUsed/>
    <w:rsid w:val="005354A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54AE"/>
  </w:style>
  <w:style w:type="paragraph" w:customStyle="1" w:styleId="RSCH01PaperTitle">
    <w:name w:val="RSC H01 Paper Title"/>
    <w:basedOn w:val="Normal"/>
    <w:next w:val="Normal"/>
    <w:link w:val="RSCH01PaperTitleChar"/>
    <w:qFormat/>
    <w:rsid w:val="009833EB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9833EB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9833EB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9833EB"/>
    <w:rPr>
      <w:rFonts w:cs="Times New Roman"/>
      <w:kern w:val="0"/>
      <w:sz w:val="2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7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7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4BA33B-40AC-48CD-9FAF-500293156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99</Words>
  <Characters>284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Higuchi</dc:creator>
  <cp:lastModifiedBy>Stieg, Adam</cp:lastModifiedBy>
  <cp:revision>6</cp:revision>
  <dcterms:created xsi:type="dcterms:W3CDTF">2022-10-26T23:19:00Z</dcterms:created>
  <dcterms:modified xsi:type="dcterms:W3CDTF">2022-12-20T00:30:00Z</dcterms:modified>
</cp:coreProperties>
</file>